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59D09" w14:textId="77777777" w:rsidR="00235FCC" w:rsidRPr="005B6B8F" w:rsidRDefault="00235FCC" w:rsidP="00235FCC">
      <w:pPr>
        <w:rPr>
          <w:rFonts w:eastAsia="Microsoft YaHei"/>
          <w:b/>
          <w:bCs/>
          <w:sz w:val="20"/>
          <w:szCs w:val="20"/>
        </w:rPr>
      </w:pPr>
      <w:r w:rsidRPr="005B6B8F">
        <w:rPr>
          <w:rFonts w:eastAsia="Microsoft YaHei"/>
          <w:b/>
          <w:bCs/>
          <w:sz w:val="20"/>
          <w:szCs w:val="20"/>
        </w:rPr>
        <w:t>Supplementary Table 1. U</w:t>
      </w:r>
      <w:r w:rsidRPr="005B6B8F">
        <w:rPr>
          <w:rFonts w:eastAsia="Microsoft YaHei" w:hint="eastAsia"/>
          <w:b/>
          <w:bCs/>
          <w:sz w:val="20"/>
          <w:szCs w:val="20"/>
        </w:rPr>
        <w:t>n</w:t>
      </w:r>
      <w:r w:rsidRPr="005B6B8F">
        <w:rPr>
          <w:rFonts w:eastAsia="Microsoft YaHei"/>
          <w:b/>
          <w:bCs/>
          <w:sz w:val="20"/>
          <w:szCs w:val="20"/>
        </w:rPr>
        <w:t xml:space="preserve">ivariate and multivariate Cox regression of overall survival (n=1279) in the whole popul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992"/>
        <w:gridCol w:w="1936"/>
        <w:gridCol w:w="1130"/>
      </w:tblGrid>
      <w:tr w:rsidR="005B6B8F" w:rsidRPr="005B6B8F" w14:paraId="63E6D93C" w14:textId="77777777" w:rsidTr="003C4F28"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66542A" w14:textId="77777777" w:rsidR="00235FCC" w:rsidRPr="005B6B8F" w:rsidRDefault="00235FCC" w:rsidP="003C4F28">
            <w:pPr>
              <w:rPr>
                <w:rFonts w:eastAsia="SimSun"/>
                <w:sz w:val="20"/>
                <w:szCs w:val="20"/>
              </w:rPr>
            </w:pPr>
            <w:r w:rsidRPr="005B6B8F">
              <w:rPr>
                <w:rFonts w:eastAsia="SimSun" w:hint="eastAsia"/>
                <w:sz w:val="20"/>
                <w:szCs w:val="20"/>
              </w:rPr>
              <w:t>C</w:t>
            </w:r>
            <w:r w:rsidRPr="005B6B8F">
              <w:rPr>
                <w:rFonts w:eastAsia="SimSun"/>
                <w:sz w:val="20"/>
                <w:szCs w:val="20"/>
              </w:rPr>
              <w:t>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78655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U</w:t>
            </w:r>
            <w:r w:rsidRPr="005B6B8F">
              <w:rPr>
                <w:rFonts w:eastAsia="Microsoft YaHei"/>
                <w:sz w:val="20"/>
                <w:szCs w:val="20"/>
              </w:rPr>
              <w:t>nivariate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931C3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M</w:t>
            </w:r>
            <w:r w:rsidRPr="005B6B8F">
              <w:rPr>
                <w:rFonts w:eastAsia="Microsoft YaHei"/>
                <w:sz w:val="20"/>
                <w:szCs w:val="20"/>
              </w:rPr>
              <w:t>ultivariate</w:t>
            </w:r>
          </w:p>
        </w:tc>
      </w:tr>
      <w:tr w:rsidR="005B6B8F" w:rsidRPr="005B6B8F" w14:paraId="641686E2" w14:textId="77777777" w:rsidTr="003C4F28"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28B302" w14:textId="77777777" w:rsidR="00235FCC" w:rsidRPr="005B6B8F" w:rsidRDefault="00235FCC" w:rsidP="003C4F28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680FE4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369890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P</w:t>
            </w:r>
            <w:r w:rsidRPr="005B6B8F">
              <w:rPr>
                <w:rFonts w:eastAsia="Microsoft YaHei"/>
                <w:sz w:val="20"/>
                <w:szCs w:val="20"/>
              </w:rPr>
              <w:t xml:space="preserve">　</w:t>
            </w:r>
            <w:r w:rsidRPr="005B6B8F">
              <w:rPr>
                <w:rFonts w:eastAsia="Microsoft YaHei" w:hint="eastAsia"/>
                <w:sz w:val="20"/>
                <w:szCs w:val="20"/>
              </w:rPr>
              <w:t>v</w:t>
            </w:r>
            <w:r w:rsidRPr="005B6B8F">
              <w:rPr>
                <w:rFonts w:eastAsia="Microsoft YaHei"/>
                <w:sz w:val="20"/>
                <w:szCs w:val="20"/>
              </w:rPr>
              <w:t>alue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687942A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HR (95%CI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A4C16E1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P</w:t>
            </w:r>
            <w:r w:rsidRPr="005B6B8F">
              <w:rPr>
                <w:rFonts w:eastAsia="Microsoft YaHei"/>
                <w:sz w:val="20"/>
                <w:szCs w:val="20"/>
              </w:rPr>
              <w:t xml:space="preserve">　</w:t>
            </w:r>
            <w:r w:rsidRPr="005B6B8F">
              <w:rPr>
                <w:rFonts w:eastAsia="Microsoft YaHei" w:hint="eastAsia"/>
                <w:sz w:val="20"/>
                <w:szCs w:val="20"/>
              </w:rPr>
              <w:t>v</w:t>
            </w:r>
            <w:r w:rsidRPr="005B6B8F">
              <w:rPr>
                <w:rFonts w:eastAsia="Microsoft YaHei"/>
                <w:sz w:val="20"/>
                <w:szCs w:val="20"/>
              </w:rPr>
              <w:t>alue</w:t>
            </w:r>
          </w:p>
        </w:tc>
      </w:tr>
      <w:tr w:rsidR="005B6B8F" w:rsidRPr="005B6B8F" w14:paraId="092C3BC9" w14:textId="77777777" w:rsidTr="003C4F28">
        <w:tc>
          <w:tcPr>
            <w:tcW w:w="3119" w:type="dxa"/>
            <w:tcBorders>
              <w:top w:val="single" w:sz="4" w:space="0" w:color="auto"/>
            </w:tcBorders>
          </w:tcPr>
          <w:p w14:paraId="4F418170" w14:textId="77777777" w:rsidR="00235FCC" w:rsidRPr="005B6B8F" w:rsidRDefault="00235FCC" w:rsidP="003C4F28">
            <w:pPr>
              <w:rPr>
                <w:rFonts w:eastAsia="SimSun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With DM vs. Without D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0F90C3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 xml:space="preserve">1.005 </w:t>
            </w:r>
            <w:r w:rsidRPr="005B6B8F">
              <w:rPr>
                <w:rFonts w:eastAsia="Microsoft YaHei" w:hint="eastAsia"/>
                <w:sz w:val="20"/>
                <w:szCs w:val="20"/>
              </w:rPr>
              <w:t>(</w:t>
            </w:r>
            <w:r w:rsidRPr="005B6B8F">
              <w:rPr>
                <w:rFonts w:eastAsia="Microsoft YaHei"/>
                <w:sz w:val="20"/>
                <w:szCs w:val="20"/>
              </w:rPr>
              <w:t>0.853</w:t>
            </w:r>
            <w:r w:rsidRPr="005B6B8F">
              <w:rPr>
                <w:rFonts w:eastAsia="Microsoft YaHei" w:hint="eastAsia"/>
                <w:sz w:val="20"/>
                <w:szCs w:val="20"/>
              </w:rPr>
              <w:t>-</w:t>
            </w:r>
            <w:r w:rsidRPr="005B6B8F">
              <w:rPr>
                <w:rFonts w:eastAsia="Microsoft YaHei"/>
                <w:sz w:val="20"/>
                <w:szCs w:val="20"/>
              </w:rPr>
              <w:t>1.184</w:t>
            </w:r>
            <w:r w:rsidRPr="005B6B8F">
              <w:rPr>
                <w:rFonts w:eastAsia="Microsoft YaHei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151F9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925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06227BBA" w14:textId="7C4289C5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9</w:t>
            </w:r>
            <w:r w:rsidR="00B4578C" w:rsidRPr="005B6B8F">
              <w:rPr>
                <w:rFonts w:eastAsia="Microsoft YaHei"/>
                <w:sz w:val="20"/>
                <w:szCs w:val="20"/>
              </w:rPr>
              <w:t>29</w:t>
            </w:r>
            <w:r w:rsidRPr="005B6B8F">
              <w:rPr>
                <w:rFonts w:eastAsia="Microsoft YaHei"/>
                <w:sz w:val="20"/>
                <w:szCs w:val="20"/>
              </w:rPr>
              <w:t xml:space="preserve"> (0.</w:t>
            </w:r>
            <w:r w:rsidR="00B4578C" w:rsidRPr="005B6B8F">
              <w:rPr>
                <w:rFonts w:eastAsia="Microsoft YaHei"/>
                <w:sz w:val="20"/>
                <w:szCs w:val="20"/>
              </w:rPr>
              <w:t>788</w:t>
            </w:r>
            <w:r w:rsidRPr="005B6B8F">
              <w:rPr>
                <w:rFonts w:eastAsia="Microsoft YaHei"/>
                <w:sz w:val="20"/>
                <w:szCs w:val="20"/>
              </w:rPr>
              <w:t>-1.</w:t>
            </w:r>
            <w:r w:rsidR="00B4578C" w:rsidRPr="005B6B8F">
              <w:rPr>
                <w:rFonts w:eastAsia="Microsoft YaHei"/>
                <w:sz w:val="20"/>
                <w:szCs w:val="20"/>
              </w:rPr>
              <w:t>096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3F13FDF" w14:textId="4AF3C5F5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B4578C" w:rsidRPr="005B6B8F">
              <w:rPr>
                <w:rFonts w:eastAsia="Microsoft YaHei"/>
                <w:sz w:val="20"/>
                <w:szCs w:val="20"/>
              </w:rPr>
              <w:t>384</w:t>
            </w:r>
          </w:p>
        </w:tc>
      </w:tr>
      <w:tr w:rsidR="005B6B8F" w:rsidRPr="005B6B8F" w14:paraId="71D421AB" w14:textId="77777777" w:rsidTr="003C4F28">
        <w:tc>
          <w:tcPr>
            <w:tcW w:w="3119" w:type="dxa"/>
            <w:hideMark/>
          </w:tcPr>
          <w:p w14:paraId="00FE458C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F</w:t>
            </w:r>
            <w:r w:rsidRPr="005B6B8F">
              <w:rPr>
                <w:rFonts w:eastAsia="Microsoft YaHei"/>
                <w:sz w:val="20"/>
                <w:szCs w:val="20"/>
              </w:rPr>
              <w:t>emale vs. Male</w:t>
            </w:r>
          </w:p>
        </w:tc>
        <w:tc>
          <w:tcPr>
            <w:tcW w:w="1843" w:type="dxa"/>
            <w:hideMark/>
          </w:tcPr>
          <w:p w14:paraId="35BEAFD3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542 (0.467-0.628)</w:t>
            </w:r>
          </w:p>
        </w:tc>
        <w:tc>
          <w:tcPr>
            <w:tcW w:w="992" w:type="dxa"/>
            <w:hideMark/>
          </w:tcPr>
          <w:p w14:paraId="6F6C12AF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2015B17F" w14:textId="62428D29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9</w:t>
            </w:r>
            <w:r w:rsidR="00B4578C" w:rsidRPr="005B6B8F">
              <w:rPr>
                <w:rFonts w:eastAsia="Microsoft YaHei"/>
                <w:sz w:val="20"/>
                <w:szCs w:val="20"/>
              </w:rPr>
              <w:t>95</w:t>
            </w:r>
            <w:r w:rsidR="00437354" w:rsidRPr="005B6B8F">
              <w:rPr>
                <w:rFonts w:eastAsia="Microsoft YaHei"/>
                <w:sz w:val="20"/>
                <w:szCs w:val="20"/>
              </w:rPr>
              <w:t xml:space="preserve"> </w:t>
            </w:r>
            <w:r w:rsidRPr="005B6B8F">
              <w:rPr>
                <w:rFonts w:eastAsia="Microsoft YaHei"/>
                <w:sz w:val="20"/>
                <w:szCs w:val="20"/>
              </w:rPr>
              <w:t>(0.</w:t>
            </w:r>
            <w:r w:rsidR="00B4578C" w:rsidRPr="005B6B8F">
              <w:rPr>
                <w:rFonts w:eastAsia="Microsoft YaHei"/>
                <w:sz w:val="20"/>
                <w:szCs w:val="20"/>
              </w:rPr>
              <w:t>806</w:t>
            </w:r>
            <w:r w:rsidRPr="005B6B8F">
              <w:rPr>
                <w:rFonts w:eastAsia="Microsoft YaHei"/>
                <w:sz w:val="20"/>
                <w:szCs w:val="20"/>
              </w:rPr>
              <w:t>-1.</w:t>
            </w:r>
            <w:r w:rsidR="00437354" w:rsidRPr="005B6B8F">
              <w:rPr>
                <w:rFonts w:eastAsia="Microsoft YaHei"/>
                <w:sz w:val="20"/>
                <w:szCs w:val="20"/>
              </w:rPr>
              <w:t>2</w:t>
            </w:r>
            <w:r w:rsidR="00B4578C" w:rsidRPr="005B6B8F">
              <w:rPr>
                <w:rFonts w:eastAsia="Microsoft YaHei"/>
                <w:sz w:val="20"/>
                <w:szCs w:val="20"/>
              </w:rPr>
              <w:t>29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7B471A98" w14:textId="27E4C43F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B4578C" w:rsidRPr="005B6B8F">
              <w:rPr>
                <w:rFonts w:eastAsia="Microsoft YaHei"/>
                <w:sz w:val="20"/>
                <w:szCs w:val="20"/>
              </w:rPr>
              <w:t>966</w:t>
            </w:r>
          </w:p>
        </w:tc>
      </w:tr>
      <w:tr w:rsidR="005B6B8F" w:rsidRPr="005B6B8F" w14:paraId="4F582037" w14:textId="77777777" w:rsidTr="003C4F28">
        <w:tc>
          <w:tcPr>
            <w:tcW w:w="3119" w:type="dxa"/>
            <w:hideMark/>
          </w:tcPr>
          <w:p w14:paraId="721C7F0D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Age&gt;65 vs. ≤65</w:t>
            </w:r>
          </w:p>
        </w:tc>
        <w:tc>
          <w:tcPr>
            <w:tcW w:w="1843" w:type="dxa"/>
            <w:hideMark/>
          </w:tcPr>
          <w:p w14:paraId="4A42FF25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1.097 (0.945-1.272)</w:t>
            </w:r>
          </w:p>
        </w:tc>
        <w:tc>
          <w:tcPr>
            <w:tcW w:w="992" w:type="dxa"/>
            <w:hideMark/>
          </w:tcPr>
          <w:p w14:paraId="07431E2A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223</w:t>
            </w:r>
          </w:p>
        </w:tc>
        <w:tc>
          <w:tcPr>
            <w:tcW w:w="1936" w:type="dxa"/>
          </w:tcPr>
          <w:p w14:paraId="34E8DE11" w14:textId="3226F1EC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1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437354" w:rsidRPr="005B6B8F">
              <w:rPr>
                <w:rFonts w:eastAsia="Microsoft YaHei"/>
                <w:sz w:val="20"/>
                <w:szCs w:val="20"/>
              </w:rPr>
              <w:t>1</w:t>
            </w:r>
            <w:r w:rsidR="00B4578C" w:rsidRPr="005B6B8F">
              <w:rPr>
                <w:rFonts w:eastAsia="Microsoft YaHei"/>
                <w:sz w:val="20"/>
                <w:szCs w:val="20"/>
              </w:rPr>
              <w:t xml:space="preserve">37 </w:t>
            </w:r>
            <w:r w:rsidRPr="005B6B8F">
              <w:rPr>
                <w:rFonts w:eastAsia="Microsoft YaHei"/>
                <w:sz w:val="20"/>
                <w:szCs w:val="20"/>
              </w:rPr>
              <w:t>(0.9</w:t>
            </w:r>
            <w:r w:rsidR="00B4578C" w:rsidRPr="005B6B8F">
              <w:rPr>
                <w:rFonts w:eastAsia="Microsoft YaHei"/>
                <w:sz w:val="20"/>
                <w:szCs w:val="20"/>
              </w:rPr>
              <w:t>78</w:t>
            </w:r>
            <w:r w:rsidRPr="005B6B8F">
              <w:rPr>
                <w:rFonts w:eastAsia="Microsoft YaHei"/>
                <w:sz w:val="20"/>
                <w:szCs w:val="20"/>
              </w:rPr>
              <w:t>-1.</w:t>
            </w:r>
            <w:r w:rsidR="00B4578C" w:rsidRPr="005B6B8F">
              <w:rPr>
                <w:rFonts w:eastAsia="Microsoft YaHei"/>
                <w:sz w:val="20"/>
                <w:szCs w:val="20"/>
              </w:rPr>
              <w:t>322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649BFD7A" w14:textId="5772C23F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386F15" w:rsidRPr="005B6B8F">
              <w:rPr>
                <w:rFonts w:eastAsia="Microsoft YaHei"/>
                <w:sz w:val="20"/>
                <w:szCs w:val="20"/>
              </w:rPr>
              <w:t>094</w:t>
            </w:r>
          </w:p>
        </w:tc>
      </w:tr>
      <w:tr w:rsidR="005B6B8F" w:rsidRPr="005B6B8F" w14:paraId="4502573C" w14:textId="77777777" w:rsidTr="003C4F28">
        <w:tc>
          <w:tcPr>
            <w:tcW w:w="3119" w:type="dxa"/>
            <w:hideMark/>
          </w:tcPr>
          <w:p w14:paraId="02D8B13B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Ever smoker vs. Non-smoker</w:t>
            </w:r>
          </w:p>
        </w:tc>
        <w:tc>
          <w:tcPr>
            <w:tcW w:w="1843" w:type="dxa"/>
            <w:hideMark/>
          </w:tcPr>
          <w:p w14:paraId="4E13D057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2.016 (1.753-2.317)</w:t>
            </w:r>
          </w:p>
        </w:tc>
        <w:tc>
          <w:tcPr>
            <w:tcW w:w="992" w:type="dxa"/>
            <w:hideMark/>
          </w:tcPr>
          <w:p w14:paraId="692C8461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6BDF67DC" w14:textId="5CE21403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1.4</w:t>
            </w:r>
            <w:r w:rsidR="00B4578C" w:rsidRPr="005B6B8F">
              <w:rPr>
                <w:rFonts w:eastAsia="Microsoft YaHei"/>
                <w:sz w:val="20"/>
                <w:szCs w:val="20"/>
              </w:rPr>
              <w:t>04</w:t>
            </w:r>
            <w:r w:rsidRPr="005B6B8F">
              <w:rPr>
                <w:rFonts w:eastAsia="Microsoft YaHei"/>
                <w:sz w:val="20"/>
                <w:szCs w:val="20"/>
              </w:rPr>
              <w:t xml:space="preserve"> (1.2</w:t>
            </w:r>
            <w:r w:rsidR="00B4578C" w:rsidRPr="005B6B8F">
              <w:rPr>
                <w:rFonts w:eastAsia="Microsoft YaHei"/>
                <w:sz w:val="20"/>
                <w:szCs w:val="20"/>
              </w:rPr>
              <w:t>04</w:t>
            </w:r>
            <w:r w:rsidRPr="005B6B8F">
              <w:rPr>
                <w:rFonts w:eastAsia="Microsoft YaHei"/>
                <w:sz w:val="20"/>
                <w:szCs w:val="20"/>
              </w:rPr>
              <w:t>-1.6</w:t>
            </w:r>
            <w:r w:rsidR="00B4578C" w:rsidRPr="005B6B8F">
              <w:rPr>
                <w:rFonts w:eastAsia="Microsoft YaHei"/>
                <w:sz w:val="20"/>
                <w:szCs w:val="20"/>
              </w:rPr>
              <w:t>38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74A04EF7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</w:tr>
      <w:tr w:rsidR="005B6B8F" w:rsidRPr="005B6B8F" w14:paraId="78C63DEE" w14:textId="77777777" w:rsidTr="003C4F28">
        <w:tc>
          <w:tcPr>
            <w:tcW w:w="3119" w:type="dxa"/>
            <w:hideMark/>
          </w:tcPr>
          <w:p w14:paraId="05D97C3B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With CVD vs. without CVD</w:t>
            </w:r>
          </w:p>
        </w:tc>
        <w:tc>
          <w:tcPr>
            <w:tcW w:w="1843" w:type="dxa"/>
            <w:hideMark/>
          </w:tcPr>
          <w:p w14:paraId="037F9856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1.221 (1.031-1.448)</w:t>
            </w:r>
          </w:p>
        </w:tc>
        <w:tc>
          <w:tcPr>
            <w:tcW w:w="992" w:type="dxa"/>
            <w:hideMark/>
          </w:tcPr>
          <w:p w14:paraId="5103D7DC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021</w:t>
            </w:r>
          </w:p>
        </w:tc>
        <w:tc>
          <w:tcPr>
            <w:tcW w:w="1936" w:type="dxa"/>
          </w:tcPr>
          <w:p w14:paraId="1B7CEABE" w14:textId="2EDF3563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9</w:t>
            </w:r>
            <w:r w:rsidR="00B4578C" w:rsidRPr="005B6B8F">
              <w:rPr>
                <w:rFonts w:eastAsia="Microsoft YaHei"/>
                <w:sz w:val="20"/>
                <w:szCs w:val="20"/>
              </w:rPr>
              <w:t>85</w:t>
            </w:r>
            <w:r w:rsidRPr="005B6B8F">
              <w:rPr>
                <w:rFonts w:eastAsia="Microsoft YaHei"/>
                <w:sz w:val="20"/>
                <w:szCs w:val="20"/>
              </w:rPr>
              <w:t xml:space="preserve"> (0.81</w:t>
            </w:r>
            <w:r w:rsidR="00437354" w:rsidRPr="005B6B8F">
              <w:rPr>
                <w:rFonts w:eastAsia="Microsoft YaHei"/>
                <w:sz w:val="20"/>
                <w:szCs w:val="20"/>
              </w:rPr>
              <w:t>7</w:t>
            </w:r>
            <w:r w:rsidRPr="005B6B8F">
              <w:rPr>
                <w:rFonts w:eastAsia="Microsoft YaHei"/>
                <w:sz w:val="20"/>
                <w:szCs w:val="20"/>
              </w:rPr>
              <w:t>-1.1</w:t>
            </w:r>
            <w:r w:rsidR="00437354" w:rsidRPr="005B6B8F">
              <w:rPr>
                <w:rFonts w:eastAsia="Microsoft YaHei"/>
                <w:sz w:val="20"/>
                <w:szCs w:val="20"/>
              </w:rPr>
              <w:t>99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2462A01" w14:textId="599D86E8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B4578C" w:rsidRPr="005B6B8F">
              <w:rPr>
                <w:rFonts w:eastAsia="Microsoft YaHei"/>
                <w:sz w:val="20"/>
                <w:szCs w:val="20"/>
              </w:rPr>
              <w:t>878</w:t>
            </w:r>
          </w:p>
        </w:tc>
      </w:tr>
      <w:tr w:rsidR="005B6B8F" w:rsidRPr="005B6B8F" w14:paraId="00FFCDE5" w14:textId="77777777" w:rsidTr="003C4F28">
        <w:tc>
          <w:tcPr>
            <w:tcW w:w="3119" w:type="dxa"/>
            <w:hideMark/>
          </w:tcPr>
          <w:p w14:paraId="6842BDEF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BMI&gt;24 vs. ≤24</w:t>
            </w:r>
          </w:p>
        </w:tc>
        <w:tc>
          <w:tcPr>
            <w:tcW w:w="1843" w:type="dxa"/>
            <w:hideMark/>
          </w:tcPr>
          <w:p w14:paraId="637D5802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1.056 (0.909-1.226)</w:t>
            </w:r>
          </w:p>
        </w:tc>
        <w:tc>
          <w:tcPr>
            <w:tcW w:w="992" w:type="dxa"/>
            <w:hideMark/>
          </w:tcPr>
          <w:p w14:paraId="5AA62AED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476</w:t>
            </w:r>
          </w:p>
        </w:tc>
        <w:tc>
          <w:tcPr>
            <w:tcW w:w="1936" w:type="dxa"/>
          </w:tcPr>
          <w:p w14:paraId="33C9BD03" w14:textId="4DE5A532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1</w:t>
            </w:r>
            <w:r w:rsidRPr="005B6B8F">
              <w:rPr>
                <w:rFonts w:eastAsia="Microsoft YaHei"/>
                <w:sz w:val="20"/>
                <w:szCs w:val="20"/>
              </w:rPr>
              <w:t>.0</w:t>
            </w:r>
            <w:r w:rsidR="00437354" w:rsidRPr="005B6B8F">
              <w:rPr>
                <w:rFonts w:eastAsia="Microsoft YaHei"/>
                <w:sz w:val="20"/>
                <w:szCs w:val="20"/>
              </w:rPr>
              <w:t>4</w:t>
            </w:r>
            <w:r w:rsidR="00B4578C" w:rsidRPr="005B6B8F">
              <w:rPr>
                <w:rFonts w:eastAsia="Microsoft YaHei"/>
                <w:sz w:val="20"/>
                <w:szCs w:val="20"/>
              </w:rPr>
              <w:t>0</w:t>
            </w:r>
            <w:r w:rsidR="00437354" w:rsidRPr="005B6B8F">
              <w:rPr>
                <w:rFonts w:eastAsia="Microsoft YaHei"/>
                <w:sz w:val="20"/>
                <w:szCs w:val="20"/>
              </w:rPr>
              <w:t xml:space="preserve"> </w:t>
            </w:r>
            <w:r w:rsidRPr="005B6B8F">
              <w:rPr>
                <w:rFonts w:eastAsia="Microsoft YaHei"/>
                <w:sz w:val="20"/>
                <w:szCs w:val="20"/>
              </w:rPr>
              <w:t>(0.</w:t>
            </w:r>
            <w:r w:rsidR="00B4578C" w:rsidRPr="005B6B8F">
              <w:rPr>
                <w:rFonts w:eastAsia="Microsoft YaHei"/>
                <w:sz w:val="20"/>
                <w:szCs w:val="20"/>
              </w:rPr>
              <w:t>813</w:t>
            </w:r>
            <w:r w:rsidRPr="005B6B8F">
              <w:rPr>
                <w:rFonts w:eastAsia="Microsoft YaHei"/>
                <w:sz w:val="20"/>
                <w:szCs w:val="20"/>
              </w:rPr>
              <w:t>-1.</w:t>
            </w:r>
            <w:r w:rsidR="00B4578C" w:rsidRPr="005B6B8F">
              <w:rPr>
                <w:rFonts w:eastAsia="Microsoft YaHei"/>
                <w:sz w:val="20"/>
                <w:szCs w:val="20"/>
              </w:rPr>
              <w:t>193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5D64D9AE" w14:textId="6ECF8D08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0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B4578C" w:rsidRPr="005B6B8F">
              <w:rPr>
                <w:rFonts w:eastAsia="Microsoft YaHei"/>
                <w:sz w:val="20"/>
                <w:szCs w:val="20"/>
              </w:rPr>
              <w:t>609</w:t>
            </w:r>
          </w:p>
        </w:tc>
      </w:tr>
      <w:tr w:rsidR="005B6B8F" w:rsidRPr="005B6B8F" w14:paraId="78359A41" w14:textId="77777777" w:rsidTr="003C4F28">
        <w:tc>
          <w:tcPr>
            <w:tcW w:w="3119" w:type="dxa"/>
          </w:tcPr>
          <w:p w14:paraId="3B6D1C52" w14:textId="7DE07702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Stage IV vs. IIIB</w:t>
            </w:r>
          </w:p>
        </w:tc>
        <w:tc>
          <w:tcPr>
            <w:tcW w:w="1843" w:type="dxa"/>
          </w:tcPr>
          <w:p w14:paraId="63E45146" w14:textId="0AC78AEA" w:rsidR="00235FCC" w:rsidRPr="005B6B8F" w:rsidRDefault="00C1738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2.316 (1.947-2.756)</w:t>
            </w:r>
          </w:p>
        </w:tc>
        <w:tc>
          <w:tcPr>
            <w:tcW w:w="992" w:type="dxa"/>
          </w:tcPr>
          <w:p w14:paraId="490EE251" w14:textId="5315D293" w:rsidR="00235FCC" w:rsidRPr="005B6B8F" w:rsidRDefault="00C1738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5B0D08E1" w14:textId="07F1A0E1" w:rsidR="00235FCC" w:rsidRPr="005B6B8F" w:rsidRDefault="00437354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2.4</w:t>
            </w:r>
            <w:r w:rsidR="00B4578C" w:rsidRPr="005B6B8F">
              <w:rPr>
                <w:rFonts w:eastAsia="Microsoft YaHei"/>
                <w:sz w:val="20"/>
                <w:szCs w:val="20"/>
              </w:rPr>
              <w:t>02</w:t>
            </w:r>
            <w:r w:rsidRPr="005B6B8F">
              <w:rPr>
                <w:rFonts w:eastAsia="Microsoft YaHei"/>
                <w:sz w:val="20"/>
                <w:szCs w:val="20"/>
              </w:rPr>
              <w:t xml:space="preserve"> (2.0</w:t>
            </w:r>
            <w:r w:rsidR="00B4578C" w:rsidRPr="005B6B8F">
              <w:rPr>
                <w:rFonts w:eastAsia="Microsoft YaHei"/>
                <w:sz w:val="20"/>
                <w:szCs w:val="20"/>
              </w:rPr>
              <w:t>58</w:t>
            </w:r>
            <w:r w:rsidRPr="005B6B8F">
              <w:rPr>
                <w:rFonts w:eastAsia="Microsoft YaHei"/>
                <w:sz w:val="20"/>
                <w:szCs w:val="20"/>
              </w:rPr>
              <w:t>-2.8</w:t>
            </w:r>
            <w:r w:rsidR="00B4578C" w:rsidRPr="005B6B8F">
              <w:rPr>
                <w:rFonts w:eastAsia="Microsoft YaHei"/>
                <w:sz w:val="20"/>
                <w:szCs w:val="20"/>
              </w:rPr>
              <w:t>02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1E1A7635" w14:textId="2BC58AE7" w:rsidR="00235FCC" w:rsidRPr="005B6B8F" w:rsidRDefault="00437354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</w:tr>
      <w:tr w:rsidR="005B6B8F" w:rsidRPr="005B6B8F" w14:paraId="353BB36D" w14:textId="77777777" w:rsidTr="003C4F28">
        <w:tc>
          <w:tcPr>
            <w:tcW w:w="3119" w:type="dxa"/>
            <w:hideMark/>
          </w:tcPr>
          <w:p w14:paraId="708A69F5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 xml:space="preserve">EGFR wildtype vs. EGFR-mutated </w:t>
            </w:r>
          </w:p>
        </w:tc>
        <w:tc>
          <w:tcPr>
            <w:tcW w:w="1843" w:type="dxa"/>
            <w:hideMark/>
          </w:tcPr>
          <w:p w14:paraId="090FDCCF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3.111 (2.688-3.600)</w:t>
            </w:r>
          </w:p>
        </w:tc>
        <w:tc>
          <w:tcPr>
            <w:tcW w:w="992" w:type="dxa"/>
            <w:hideMark/>
          </w:tcPr>
          <w:p w14:paraId="4096B981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71576E90" w14:textId="172A266B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2.</w:t>
            </w:r>
            <w:r w:rsidR="00B4578C" w:rsidRPr="005B6B8F">
              <w:rPr>
                <w:rFonts w:eastAsia="Microsoft YaHei"/>
                <w:sz w:val="20"/>
                <w:szCs w:val="20"/>
              </w:rPr>
              <w:t>053</w:t>
            </w:r>
            <w:r w:rsidRPr="005B6B8F">
              <w:rPr>
                <w:rFonts w:eastAsia="Microsoft YaHei"/>
                <w:sz w:val="20"/>
                <w:szCs w:val="20"/>
              </w:rPr>
              <w:t xml:space="preserve"> (</w:t>
            </w:r>
            <w:r w:rsidR="00B4578C" w:rsidRPr="005B6B8F">
              <w:rPr>
                <w:rFonts w:eastAsia="Microsoft YaHei"/>
                <w:sz w:val="20"/>
                <w:szCs w:val="20"/>
              </w:rPr>
              <w:t>1.650</w:t>
            </w:r>
            <w:r w:rsidRPr="005B6B8F">
              <w:rPr>
                <w:rFonts w:eastAsia="Microsoft YaHei"/>
                <w:sz w:val="20"/>
                <w:szCs w:val="20"/>
              </w:rPr>
              <w:t>-</w:t>
            </w:r>
            <w:r w:rsidR="00437354" w:rsidRPr="005B6B8F">
              <w:rPr>
                <w:rFonts w:eastAsia="Microsoft YaHei"/>
                <w:sz w:val="20"/>
                <w:szCs w:val="20"/>
              </w:rPr>
              <w:t>2.</w:t>
            </w:r>
            <w:r w:rsidR="00B4578C" w:rsidRPr="005B6B8F">
              <w:rPr>
                <w:rFonts w:eastAsia="Microsoft YaHei"/>
                <w:sz w:val="20"/>
                <w:szCs w:val="20"/>
              </w:rPr>
              <w:t>555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42398F4F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</w:tr>
      <w:tr w:rsidR="005B6B8F" w:rsidRPr="005B6B8F" w14:paraId="2F6A2157" w14:textId="77777777" w:rsidTr="003C4F28">
        <w:tc>
          <w:tcPr>
            <w:tcW w:w="3119" w:type="dxa"/>
            <w:hideMark/>
          </w:tcPr>
          <w:p w14:paraId="4E5F1B63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 xml:space="preserve">Non-adenocarcinoma vs. Adenocarcinoma </w:t>
            </w:r>
          </w:p>
        </w:tc>
        <w:tc>
          <w:tcPr>
            <w:tcW w:w="1843" w:type="dxa"/>
            <w:hideMark/>
          </w:tcPr>
          <w:p w14:paraId="31AA870C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542 (0.467-0.628)</w:t>
            </w:r>
          </w:p>
        </w:tc>
        <w:tc>
          <w:tcPr>
            <w:tcW w:w="992" w:type="dxa"/>
            <w:hideMark/>
          </w:tcPr>
          <w:p w14:paraId="760BA847" w14:textId="77777777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3843B297" w14:textId="7F2206E2" w:rsidR="00235FCC" w:rsidRPr="005B6B8F" w:rsidRDefault="00235FCC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 w:hint="eastAsia"/>
                <w:sz w:val="20"/>
                <w:szCs w:val="20"/>
              </w:rPr>
              <w:t>1</w:t>
            </w:r>
            <w:r w:rsidRPr="005B6B8F">
              <w:rPr>
                <w:rFonts w:eastAsia="Microsoft YaHei"/>
                <w:sz w:val="20"/>
                <w:szCs w:val="20"/>
              </w:rPr>
              <w:t>.</w:t>
            </w:r>
            <w:r w:rsidR="00437354" w:rsidRPr="005B6B8F">
              <w:rPr>
                <w:rFonts w:eastAsia="Microsoft YaHei"/>
                <w:sz w:val="20"/>
                <w:szCs w:val="20"/>
              </w:rPr>
              <w:t>3</w:t>
            </w:r>
            <w:r w:rsidR="00B4578C" w:rsidRPr="005B6B8F">
              <w:rPr>
                <w:rFonts w:eastAsia="Microsoft YaHei"/>
                <w:sz w:val="20"/>
                <w:szCs w:val="20"/>
              </w:rPr>
              <w:t>07</w:t>
            </w:r>
            <w:r w:rsidR="00437354" w:rsidRPr="005B6B8F">
              <w:rPr>
                <w:rFonts w:eastAsia="Microsoft YaHei"/>
                <w:sz w:val="20"/>
                <w:szCs w:val="20"/>
              </w:rPr>
              <w:t xml:space="preserve"> </w:t>
            </w:r>
            <w:r w:rsidRPr="005B6B8F">
              <w:rPr>
                <w:rFonts w:eastAsia="Microsoft YaHei" w:hint="eastAsia"/>
                <w:sz w:val="20"/>
                <w:szCs w:val="20"/>
              </w:rPr>
              <w:t>(</w:t>
            </w:r>
            <w:r w:rsidR="00437354" w:rsidRPr="005B6B8F">
              <w:rPr>
                <w:rFonts w:eastAsia="Microsoft YaHei"/>
                <w:sz w:val="20"/>
                <w:szCs w:val="20"/>
              </w:rPr>
              <w:t>1.10</w:t>
            </w:r>
            <w:r w:rsidR="00B4578C" w:rsidRPr="005B6B8F">
              <w:rPr>
                <w:rFonts w:eastAsia="Microsoft YaHei"/>
                <w:sz w:val="20"/>
                <w:szCs w:val="20"/>
              </w:rPr>
              <w:t>1</w:t>
            </w:r>
            <w:r w:rsidRPr="005B6B8F">
              <w:rPr>
                <w:rFonts w:eastAsia="Microsoft YaHei"/>
                <w:sz w:val="20"/>
                <w:szCs w:val="20"/>
              </w:rPr>
              <w:t>-1.</w:t>
            </w:r>
            <w:r w:rsidR="00437354" w:rsidRPr="005B6B8F">
              <w:rPr>
                <w:rFonts w:eastAsia="Microsoft YaHei"/>
                <w:sz w:val="20"/>
                <w:szCs w:val="20"/>
              </w:rPr>
              <w:t>55</w:t>
            </w:r>
            <w:r w:rsidR="00B4578C" w:rsidRPr="005B6B8F">
              <w:rPr>
                <w:rFonts w:eastAsia="Microsoft YaHei"/>
                <w:sz w:val="20"/>
                <w:szCs w:val="20"/>
              </w:rPr>
              <w:t>2</w:t>
            </w:r>
            <w:r w:rsidRPr="005B6B8F">
              <w:rPr>
                <w:rFonts w:eastAsia="Microsoft YaHei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18271C01" w14:textId="6FB5F458" w:rsidR="00235FCC" w:rsidRPr="005B6B8F" w:rsidRDefault="00437354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002</w:t>
            </w:r>
          </w:p>
        </w:tc>
      </w:tr>
      <w:tr w:rsidR="005B6B8F" w:rsidRPr="005B6B8F" w14:paraId="0CCDFF1B" w14:textId="77777777" w:rsidTr="003C4F28">
        <w:tc>
          <w:tcPr>
            <w:tcW w:w="3119" w:type="dxa"/>
          </w:tcPr>
          <w:p w14:paraId="2BE8FE84" w14:textId="6C693D40" w:rsidR="00073D34" w:rsidRPr="005B6B8F" w:rsidRDefault="00073D34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 xml:space="preserve">Firstline EGFR-TKIs vs. </w:t>
            </w:r>
            <w:proofErr w:type="gramStart"/>
            <w:r w:rsidR="002F2209" w:rsidRPr="005B6B8F">
              <w:rPr>
                <w:rFonts w:eastAsia="Microsoft YaHei"/>
                <w:sz w:val="20"/>
                <w:szCs w:val="20"/>
              </w:rPr>
              <w:t>Non EGFR</w:t>
            </w:r>
            <w:proofErr w:type="gramEnd"/>
            <w:r w:rsidR="002F2209" w:rsidRPr="005B6B8F">
              <w:rPr>
                <w:rFonts w:eastAsia="Microsoft YaHei"/>
                <w:sz w:val="20"/>
                <w:szCs w:val="20"/>
              </w:rPr>
              <w:t>-TKIs</w:t>
            </w:r>
          </w:p>
        </w:tc>
        <w:tc>
          <w:tcPr>
            <w:tcW w:w="1843" w:type="dxa"/>
          </w:tcPr>
          <w:p w14:paraId="2478DF67" w14:textId="1B7123E6" w:rsidR="00073D34" w:rsidRPr="005B6B8F" w:rsidRDefault="009E20E0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356 (0.304-0.418)</w:t>
            </w:r>
          </w:p>
        </w:tc>
        <w:tc>
          <w:tcPr>
            <w:tcW w:w="992" w:type="dxa"/>
          </w:tcPr>
          <w:p w14:paraId="4C1F36E7" w14:textId="2C5D91A6" w:rsidR="00073D34" w:rsidRPr="005B6B8F" w:rsidRDefault="009E20E0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&lt;0.001</w:t>
            </w:r>
          </w:p>
        </w:tc>
        <w:tc>
          <w:tcPr>
            <w:tcW w:w="1936" w:type="dxa"/>
          </w:tcPr>
          <w:p w14:paraId="648A1681" w14:textId="60629457" w:rsidR="00073D34" w:rsidRPr="005B6B8F" w:rsidRDefault="00386F15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732 (0.580-0.923)</w:t>
            </w:r>
          </w:p>
        </w:tc>
        <w:tc>
          <w:tcPr>
            <w:tcW w:w="1130" w:type="dxa"/>
          </w:tcPr>
          <w:p w14:paraId="208E43DB" w14:textId="3402B3ED" w:rsidR="00073D34" w:rsidRPr="005B6B8F" w:rsidRDefault="00386F15" w:rsidP="003C4F28">
            <w:pPr>
              <w:rPr>
                <w:rFonts w:eastAsia="Microsoft YaHei"/>
                <w:sz w:val="20"/>
                <w:szCs w:val="20"/>
              </w:rPr>
            </w:pPr>
            <w:r w:rsidRPr="005B6B8F">
              <w:rPr>
                <w:rFonts w:eastAsia="Microsoft YaHei"/>
                <w:sz w:val="20"/>
                <w:szCs w:val="20"/>
              </w:rPr>
              <w:t>0.009</w:t>
            </w:r>
          </w:p>
        </w:tc>
      </w:tr>
    </w:tbl>
    <w:p w14:paraId="03DEFFC1" w14:textId="77777777" w:rsidR="001A4C61" w:rsidRPr="005B6B8F" w:rsidRDefault="00235FCC" w:rsidP="001A4C61">
      <w:pPr>
        <w:rPr>
          <w:rFonts w:eastAsia="Microsoft YaHei"/>
          <w:sz w:val="20"/>
          <w:szCs w:val="20"/>
        </w:rPr>
      </w:pPr>
      <w:r w:rsidRPr="005B6B8F">
        <w:rPr>
          <w:rFonts w:eastAsia="Microsoft YaHei" w:hint="eastAsia"/>
          <w:sz w:val="20"/>
          <w:szCs w:val="20"/>
        </w:rPr>
        <w:t>D</w:t>
      </w:r>
      <w:r w:rsidRPr="005B6B8F">
        <w:rPr>
          <w:rFonts w:eastAsia="Microsoft YaHei"/>
          <w:sz w:val="20"/>
          <w:szCs w:val="20"/>
        </w:rPr>
        <w:t>M: diabetes, CVD: cardiovascular disease, EGFR: epidermal growth factor receptor</w:t>
      </w:r>
      <w:proofErr w:type="gramStart"/>
      <w:r w:rsidRPr="005B6B8F">
        <w:rPr>
          <w:rFonts w:eastAsia="Microsoft YaHei"/>
          <w:sz w:val="20"/>
          <w:szCs w:val="20"/>
        </w:rPr>
        <w:t xml:space="preserve">, </w:t>
      </w:r>
      <w:r w:rsidR="001A4C61" w:rsidRPr="005B6B8F">
        <w:rPr>
          <w:rFonts w:eastAsia="Microsoft YaHei"/>
          <w:sz w:val="20"/>
          <w:szCs w:val="20"/>
        </w:rPr>
        <w:t>,</w:t>
      </w:r>
      <w:proofErr w:type="gramEnd"/>
      <w:r w:rsidR="001A4C61" w:rsidRPr="005B6B8F">
        <w:rPr>
          <w:rFonts w:eastAsia="Microsoft YaHei"/>
          <w:sz w:val="20"/>
          <w:szCs w:val="20"/>
        </w:rPr>
        <w:t xml:space="preserve"> TKI: tyrosine kinase inhibitors</w:t>
      </w:r>
    </w:p>
    <w:p w14:paraId="158DCB51" w14:textId="77777777" w:rsidR="00235FCC" w:rsidRPr="005B6B8F" w:rsidRDefault="00235FCC" w:rsidP="00235FCC">
      <w:pPr>
        <w:rPr>
          <w:rFonts w:eastAsia="Microsoft YaHei"/>
          <w:sz w:val="20"/>
          <w:szCs w:val="20"/>
        </w:rPr>
      </w:pPr>
    </w:p>
    <w:p w14:paraId="7BBDAB8D" w14:textId="77777777" w:rsidR="00235FCC" w:rsidRPr="005B6B8F" w:rsidRDefault="00235FCC" w:rsidP="00235FCC">
      <w:pPr>
        <w:spacing w:before="120" w:after="240" w:line="480" w:lineRule="auto"/>
        <w:jc w:val="both"/>
        <w:rPr>
          <w:rFonts w:eastAsiaTheme="minorEastAsia"/>
        </w:rPr>
      </w:pPr>
    </w:p>
    <w:p w14:paraId="7EEFC0D2" w14:textId="77777777" w:rsidR="00B72223" w:rsidRPr="005B6B8F" w:rsidRDefault="00B72223" w:rsidP="00B72223">
      <w:pPr>
        <w:rPr>
          <w:rFonts w:eastAsia="Microsoft YaHei"/>
          <w:b/>
          <w:bCs/>
          <w:sz w:val="20"/>
          <w:szCs w:val="20"/>
        </w:rPr>
      </w:pPr>
    </w:p>
    <w:p w14:paraId="72C21D3E" w14:textId="77777777" w:rsidR="005340EF" w:rsidRPr="005B6B8F" w:rsidRDefault="005B6B8F"/>
    <w:sectPr w:rsidR="005340EF" w:rsidRPr="005B6B8F" w:rsidSect="009F50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10"/>
    <w:rsid w:val="0000284C"/>
    <w:rsid w:val="000033F4"/>
    <w:rsid w:val="00007CDB"/>
    <w:rsid w:val="0002504C"/>
    <w:rsid w:val="00030693"/>
    <w:rsid w:val="000447C4"/>
    <w:rsid w:val="0005695E"/>
    <w:rsid w:val="000608B1"/>
    <w:rsid w:val="00062432"/>
    <w:rsid w:val="00062F59"/>
    <w:rsid w:val="000630B1"/>
    <w:rsid w:val="00067541"/>
    <w:rsid w:val="00073D34"/>
    <w:rsid w:val="0007615C"/>
    <w:rsid w:val="0008167E"/>
    <w:rsid w:val="00081794"/>
    <w:rsid w:val="00085EF4"/>
    <w:rsid w:val="0009719F"/>
    <w:rsid w:val="000A147F"/>
    <w:rsid w:val="000B46D7"/>
    <w:rsid w:val="000C1099"/>
    <w:rsid w:val="000C2952"/>
    <w:rsid w:val="000C303C"/>
    <w:rsid w:val="000C6A24"/>
    <w:rsid w:val="000C7EC2"/>
    <w:rsid w:val="000D201E"/>
    <w:rsid w:val="000D2261"/>
    <w:rsid w:val="000D29DF"/>
    <w:rsid w:val="000D370C"/>
    <w:rsid w:val="000D4B07"/>
    <w:rsid w:val="000E0E1F"/>
    <w:rsid w:val="000E3F46"/>
    <w:rsid w:val="00103E98"/>
    <w:rsid w:val="00104CEE"/>
    <w:rsid w:val="00107711"/>
    <w:rsid w:val="00110E4B"/>
    <w:rsid w:val="00116AEE"/>
    <w:rsid w:val="001200A9"/>
    <w:rsid w:val="00122190"/>
    <w:rsid w:val="00122521"/>
    <w:rsid w:val="00122737"/>
    <w:rsid w:val="00126592"/>
    <w:rsid w:val="00132D69"/>
    <w:rsid w:val="00147930"/>
    <w:rsid w:val="00156A99"/>
    <w:rsid w:val="00156C48"/>
    <w:rsid w:val="00157402"/>
    <w:rsid w:val="001605E9"/>
    <w:rsid w:val="00167D96"/>
    <w:rsid w:val="00173A1C"/>
    <w:rsid w:val="001762A0"/>
    <w:rsid w:val="001768B3"/>
    <w:rsid w:val="001831AE"/>
    <w:rsid w:val="0018406C"/>
    <w:rsid w:val="00186FFD"/>
    <w:rsid w:val="00187010"/>
    <w:rsid w:val="001909C2"/>
    <w:rsid w:val="00194D76"/>
    <w:rsid w:val="001A10DA"/>
    <w:rsid w:val="001A2D09"/>
    <w:rsid w:val="001A442E"/>
    <w:rsid w:val="001A4C61"/>
    <w:rsid w:val="001A5440"/>
    <w:rsid w:val="001A75CB"/>
    <w:rsid w:val="001E2884"/>
    <w:rsid w:val="001E49F5"/>
    <w:rsid w:val="001E6013"/>
    <w:rsid w:val="001E6763"/>
    <w:rsid w:val="001F4C18"/>
    <w:rsid w:val="00200612"/>
    <w:rsid w:val="00202BFE"/>
    <w:rsid w:val="002077E2"/>
    <w:rsid w:val="002147C7"/>
    <w:rsid w:val="00217F27"/>
    <w:rsid w:val="00230706"/>
    <w:rsid w:val="00235FCC"/>
    <w:rsid w:val="00236B71"/>
    <w:rsid w:val="00237619"/>
    <w:rsid w:val="00251278"/>
    <w:rsid w:val="00252E6B"/>
    <w:rsid w:val="00255B8E"/>
    <w:rsid w:val="00261682"/>
    <w:rsid w:val="002617A7"/>
    <w:rsid w:val="00274728"/>
    <w:rsid w:val="00285301"/>
    <w:rsid w:val="00292EE4"/>
    <w:rsid w:val="00293282"/>
    <w:rsid w:val="00293407"/>
    <w:rsid w:val="002A1BB5"/>
    <w:rsid w:val="002C7CB7"/>
    <w:rsid w:val="002E1CDD"/>
    <w:rsid w:val="002E1EAB"/>
    <w:rsid w:val="002F003D"/>
    <w:rsid w:val="002F2209"/>
    <w:rsid w:val="002F2491"/>
    <w:rsid w:val="002F75EF"/>
    <w:rsid w:val="00302464"/>
    <w:rsid w:val="0030497D"/>
    <w:rsid w:val="00304F0E"/>
    <w:rsid w:val="00305A2C"/>
    <w:rsid w:val="003147E2"/>
    <w:rsid w:val="0031574C"/>
    <w:rsid w:val="0033466F"/>
    <w:rsid w:val="00337C57"/>
    <w:rsid w:val="003419F3"/>
    <w:rsid w:val="00343B28"/>
    <w:rsid w:val="003465B5"/>
    <w:rsid w:val="0035176C"/>
    <w:rsid w:val="00352AFB"/>
    <w:rsid w:val="003601E3"/>
    <w:rsid w:val="00360C1C"/>
    <w:rsid w:val="0036223F"/>
    <w:rsid w:val="003732C8"/>
    <w:rsid w:val="00381C7D"/>
    <w:rsid w:val="00386F15"/>
    <w:rsid w:val="00387084"/>
    <w:rsid w:val="00387C2D"/>
    <w:rsid w:val="0039455B"/>
    <w:rsid w:val="003A332B"/>
    <w:rsid w:val="003A58E9"/>
    <w:rsid w:val="003A6D32"/>
    <w:rsid w:val="003B0779"/>
    <w:rsid w:val="003B080D"/>
    <w:rsid w:val="003B1425"/>
    <w:rsid w:val="003B6135"/>
    <w:rsid w:val="003C381D"/>
    <w:rsid w:val="003E33F3"/>
    <w:rsid w:val="003F065E"/>
    <w:rsid w:val="003F6592"/>
    <w:rsid w:val="003F6DB7"/>
    <w:rsid w:val="0040665A"/>
    <w:rsid w:val="004236E5"/>
    <w:rsid w:val="00433568"/>
    <w:rsid w:val="00436E9C"/>
    <w:rsid w:val="00437354"/>
    <w:rsid w:val="0044547F"/>
    <w:rsid w:val="00446229"/>
    <w:rsid w:val="00447A97"/>
    <w:rsid w:val="0045151C"/>
    <w:rsid w:val="00452661"/>
    <w:rsid w:val="0046421B"/>
    <w:rsid w:val="0047145C"/>
    <w:rsid w:val="00476668"/>
    <w:rsid w:val="004856EB"/>
    <w:rsid w:val="00487EE9"/>
    <w:rsid w:val="00490322"/>
    <w:rsid w:val="004915B4"/>
    <w:rsid w:val="004B0B7B"/>
    <w:rsid w:val="004B0E1E"/>
    <w:rsid w:val="004B3171"/>
    <w:rsid w:val="004B4398"/>
    <w:rsid w:val="004C48FD"/>
    <w:rsid w:val="004D5741"/>
    <w:rsid w:val="004D5CBB"/>
    <w:rsid w:val="004D7F96"/>
    <w:rsid w:val="004E11B4"/>
    <w:rsid w:val="004E2BE8"/>
    <w:rsid w:val="004E52EF"/>
    <w:rsid w:val="004F51EB"/>
    <w:rsid w:val="004F62B2"/>
    <w:rsid w:val="004F7115"/>
    <w:rsid w:val="005059E6"/>
    <w:rsid w:val="005110F8"/>
    <w:rsid w:val="00511CC2"/>
    <w:rsid w:val="005153BF"/>
    <w:rsid w:val="005209ED"/>
    <w:rsid w:val="0052480A"/>
    <w:rsid w:val="0052488B"/>
    <w:rsid w:val="00530DC6"/>
    <w:rsid w:val="0054549C"/>
    <w:rsid w:val="00547F18"/>
    <w:rsid w:val="0055661A"/>
    <w:rsid w:val="005728BE"/>
    <w:rsid w:val="00572E28"/>
    <w:rsid w:val="00573BD9"/>
    <w:rsid w:val="00592D14"/>
    <w:rsid w:val="005A0B94"/>
    <w:rsid w:val="005B304D"/>
    <w:rsid w:val="005B65D8"/>
    <w:rsid w:val="005B6B8F"/>
    <w:rsid w:val="005D53C0"/>
    <w:rsid w:val="005D7590"/>
    <w:rsid w:val="005E7416"/>
    <w:rsid w:val="005E7EB5"/>
    <w:rsid w:val="005F1701"/>
    <w:rsid w:val="005F526D"/>
    <w:rsid w:val="005F6F76"/>
    <w:rsid w:val="005F7FCA"/>
    <w:rsid w:val="00600AF4"/>
    <w:rsid w:val="00602703"/>
    <w:rsid w:val="00611086"/>
    <w:rsid w:val="00612612"/>
    <w:rsid w:val="00620B8E"/>
    <w:rsid w:val="0062498D"/>
    <w:rsid w:val="00627A3D"/>
    <w:rsid w:val="00640CD2"/>
    <w:rsid w:val="006568B1"/>
    <w:rsid w:val="00673106"/>
    <w:rsid w:val="00673A45"/>
    <w:rsid w:val="00681492"/>
    <w:rsid w:val="00685202"/>
    <w:rsid w:val="0068680E"/>
    <w:rsid w:val="00697B3F"/>
    <w:rsid w:val="00697F1B"/>
    <w:rsid w:val="006B047F"/>
    <w:rsid w:val="006B4E85"/>
    <w:rsid w:val="006C2388"/>
    <w:rsid w:val="006C29CC"/>
    <w:rsid w:val="006C79A2"/>
    <w:rsid w:val="006C7FB5"/>
    <w:rsid w:val="006D4CF8"/>
    <w:rsid w:val="006D6446"/>
    <w:rsid w:val="006E713E"/>
    <w:rsid w:val="006F0871"/>
    <w:rsid w:val="006F5252"/>
    <w:rsid w:val="006F6B09"/>
    <w:rsid w:val="007069DE"/>
    <w:rsid w:val="007141DE"/>
    <w:rsid w:val="007235B9"/>
    <w:rsid w:val="0072676E"/>
    <w:rsid w:val="00730B74"/>
    <w:rsid w:val="00733714"/>
    <w:rsid w:val="007364E7"/>
    <w:rsid w:val="007412EC"/>
    <w:rsid w:val="00743B01"/>
    <w:rsid w:val="00746182"/>
    <w:rsid w:val="00751A08"/>
    <w:rsid w:val="0076371F"/>
    <w:rsid w:val="00763C05"/>
    <w:rsid w:val="0076725D"/>
    <w:rsid w:val="00771F4E"/>
    <w:rsid w:val="00773702"/>
    <w:rsid w:val="00784C79"/>
    <w:rsid w:val="00792181"/>
    <w:rsid w:val="007B0F86"/>
    <w:rsid w:val="007B1754"/>
    <w:rsid w:val="007B3685"/>
    <w:rsid w:val="007B4B88"/>
    <w:rsid w:val="007D1C0A"/>
    <w:rsid w:val="007D242A"/>
    <w:rsid w:val="007D5D54"/>
    <w:rsid w:val="007F67AA"/>
    <w:rsid w:val="008034A3"/>
    <w:rsid w:val="008051AE"/>
    <w:rsid w:val="00810B2D"/>
    <w:rsid w:val="008132BE"/>
    <w:rsid w:val="008250CE"/>
    <w:rsid w:val="00842925"/>
    <w:rsid w:val="0084449E"/>
    <w:rsid w:val="00846231"/>
    <w:rsid w:val="008544F0"/>
    <w:rsid w:val="0085490A"/>
    <w:rsid w:val="0086281C"/>
    <w:rsid w:val="00862A01"/>
    <w:rsid w:val="00875BFC"/>
    <w:rsid w:val="00881663"/>
    <w:rsid w:val="00883195"/>
    <w:rsid w:val="00883DA0"/>
    <w:rsid w:val="008847AD"/>
    <w:rsid w:val="00885781"/>
    <w:rsid w:val="008864DF"/>
    <w:rsid w:val="008920D8"/>
    <w:rsid w:val="008948EB"/>
    <w:rsid w:val="008960D6"/>
    <w:rsid w:val="00897827"/>
    <w:rsid w:val="008A4DDB"/>
    <w:rsid w:val="008C08B5"/>
    <w:rsid w:val="008C2836"/>
    <w:rsid w:val="008F04A6"/>
    <w:rsid w:val="008F2248"/>
    <w:rsid w:val="008F3D30"/>
    <w:rsid w:val="008F713B"/>
    <w:rsid w:val="00902DB4"/>
    <w:rsid w:val="009040D9"/>
    <w:rsid w:val="00915C16"/>
    <w:rsid w:val="0092112D"/>
    <w:rsid w:val="0092152B"/>
    <w:rsid w:val="00924065"/>
    <w:rsid w:val="00942346"/>
    <w:rsid w:val="00952925"/>
    <w:rsid w:val="00956219"/>
    <w:rsid w:val="00956A49"/>
    <w:rsid w:val="009604A6"/>
    <w:rsid w:val="009806F6"/>
    <w:rsid w:val="0098088A"/>
    <w:rsid w:val="0098383C"/>
    <w:rsid w:val="00991A7F"/>
    <w:rsid w:val="009A409F"/>
    <w:rsid w:val="009A46B9"/>
    <w:rsid w:val="009A473B"/>
    <w:rsid w:val="009A48D0"/>
    <w:rsid w:val="009B6AFA"/>
    <w:rsid w:val="009C5B17"/>
    <w:rsid w:val="009C69DC"/>
    <w:rsid w:val="009C7122"/>
    <w:rsid w:val="009D209E"/>
    <w:rsid w:val="009E20E0"/>
    <w:rsid w:val="009F38F2"/>
    <w:rsid w:val="009F503A"/>
    <w:rsid w:val="00A0399D"/>
    <w:rsid w:val="00A1173D"/>
    <w:rsid w:val="00A15FA0"/>
    <w:rsid w:val="00A30A66"/>
    <w:rsid w:val="00A3366A"/>
    <w:rsid w:val="00A33AB2"/>
    <w:rsid w:val="00A42D3C"/>
    <w:rsid w:val="00A473B2"/>
    <w:rsid w:val="00A477C4"/>
    <w:rsid w:val="00A65D1E"/>
    <w:rsid w:val="00A70F69"/>
    <w:rsid w:val="00A71D58"/>
    <w:rsid w:val="00A71FB9"/>
    <w:rsid w:val="00A92EB2"/>
    <w:rsid w:val="00A9608C"/>
    <w:rsid w:val="00AA186C"/>
    <w:rsid w:val="00AA1EED"/>
    <w:rsid w:val="00AA22F1"/>
    <w:rsid w:val="00AB3549"/>
    <w:rsid w:val="00AB7DDF"/>
    <w:rsid w:val="00AC0B6D"/>
    <w:rsid w:val="00AC3017"/>
    <w:rsid w:val="00AC6C21"/>
    <w:rsid w:val="00AD1184"/>
    <w:rsid w:val="00AD1B51"/>
    <w:rsid w:val="00AD7E05"/>
    <w:rsid w:val="00AF017E"/>
    <w:rsid w:val="00AF0AC2"/>
    <w:rsid w:val="00B00861"/>
    <w:rsid w:val="00B01E96"/>
    <w:rsid w:val="00B110F5"/>
    <w:rsid w:val="00B13B52"/>
    <w:rsid w:val="00B23D57"/>
    <w:rsid w:val="00B30F09"/>
    <w:rsid w:val="00B349B3"/>
    <w:rsid w:val="00B34B76"/>
    <w:rsid w:val="00B37946"/>
    <w:rsid w:val="00B4061A"/>
    <w:rsid w:val="00B42731"/>
    <w:rsid w:val="00B4578C"/>
    <w:rsid w:val="00B46E3A"/>
    <w:rsid w:val="00B7111A"/>
    <w:rsid w:val="00B72223"/>
    <w:rsid w:val="00B74ED1"/>
    <w:rsid w:val="00B86B23"/>
    <w:rsid w:val="00B86B95"/>
    <w:rsid w:val="00B90C00"/>
    <w:rsid w:val="00B9376B"/>
    <w:rsid w:val="00B93CBB"/>
    <w:rsid w:val="00BA14F2"/>
    <w:rsid w:val="00BA259E"/>
    <w:rsid w:val="00BA44B0"/>
    <w:rsid w:val="00BC615A"/>
    <w:rsid w:val="00BC63A6"/>
    <w:rsid w:val="00BD792C"/>
    <w:rsid w:val="00BE278F"/>
    <w:rsid w:val="00C01877"/>
    <w:rsid w:val="00C0799C"/>
    <w:rsid w:val="00C114EF"/>
    <w:rsid w:val="00C1738C"/>
    <w:rsid w:val="00C20D5E"/>
    <w:rsid w:val="00C24310"/>
    <w:rsid w:val="00C30143"/>
    <w:rsid w:val="00C3491F"/>
    <w:rsid w:val="00C461C5"/>
    <w:rsid w:val="00C541CD"/>
    <w:rsid w:val="00C60A09"/>
    <w:rsid w:val="00C615C8"/>
    <w:rsid w:val="00C667F1"/>
    <w:rsid w:val="00C704B5"/>
    <w:rsid w:val="00C71615"/>
    <w:rsid w:val="00C767A3"/>
    <w:rsid w:val="00C83105"/>
    <w:rsid w:val="00C84A97"/>
    <w:rsid w:val="00C90C5A"/>
    <w:rsid w:val="00CB05FC"/>
    <w:rsid w:val="00CB1B20"/>
    <w:rsid w:val="00CC22D9"/>
    <w:rsid w:val="00CD1371"/>
    <w:rsid w:val="00CD4527"/>
    <w:rsid w:val="00CE1A8B"/>
    <w:rsid w:val="00CE27A7"/>
    <w:rsid w:val="00CE2A44"/>
    <w:rsid w:val="00CE429E"/>
    <w:rsid w:val="00CE7393"/>
    <w:rsid w:val="00CF289C"/>
    <w:rsid w:val="00D01D1C"/>
    <w:rsid w:val="00D06C12"/>
    <w:rsid w:val="00D12E5F"/>
    <w:rsid w:val="00D32BD4"/>
    <w:rsid w:val="00D356F7"/>
    <w:rsid w:val="00D3761C"/>
    <w:rsid w:val="00D411E0"/>
    <w:rsid w:val="00D51240"/>
    <w:rsid w:val="00D6229E"/>
    <w:rsid w:val="00D65E6D"/>
    <w:rsid w:val="00D73FD8"/>
    <w:rsid w:val="00D906C4"/>
    <w:rsid w:val="00D91CC1"/>
    <w:rsid w:val="00D922CC"/>
    <w:rsid w:val="00D96EE6"/>
    <w:rsid w:val="00DA45D1"/>
    <w:rsid w:val="00DB5A30"/>
    <w:rsid w:val="00DD7F7B"/>
    <w:rsid w:val="00DE0ECB"/>
    <w:rsid w:val="00DE2AF5"/>
    <w:rsid w:val="00DE5AB0"/>
    <w:rsid w:val="00DF3B73"/>
    <w:rsid w:val="00DF4365"/>
    <w:rsid w:val="00DF77D3"/>
    <w:rsid w:val="00E05683"/>
    <w:rsid w:val="00E06824"/>
    <w:rsid w:val="00E130FC"/>
    <w:rsid w:val="00E146AE"/>
    <w:rsid w:val="00E17A0C"/>
    <w:rsid w:val="00E20A82"/>
    <w:rsid w:val="00E35959"/>
    <w:rsid w:val="00E462EF"/>
    <w:rsid w:val="00E660C1"/>
    <w:rsid w:val="00E67911"/>
    <w:rsid w:val="00E7396E"/>
    <w:rsid w:val="00E75FD7"/>
    <w:rsid w:val="00E851B5"/>
    <w:rsid w:val="00E9010C"/>
    <w:rsid w:val="00E92F59"/>
    <w:rsid w:val="00E96316"/>
    <w:rsid w:val="00E96710"/>
    <w:rsid w:val="00EB3010"/>
    <w:rsid w:val="00EC3359"/>
    <w:rsid w:val="00ED3AD2"/>
    <w:rsid w:val="00EE2666"/>
    <w:rsid w:val="00EE31E1"/>
    <w:rsid w:val="00EE63DF"/>
    <w:rsid w:val="00EF2F2B"/>
    <w:rsid w:val="00EF52B5"/>
    <w:rsid w:val="00EF65D3"/>
    <w:rsid w:val="00F12B04"/>
    <w:rsid w:val="00F135AC"/>
    <w:rsid w:val="00F30AF9"/>
    <w:rsid w:val="00F33F67"/>
    <w:rsid w:val="00F415F6"/>
    <w:rsid w:val="00F474D5"/>
    <w:rsid w:val="00F474F4"/>
    <w:rsid w:val="00F5077F"/>
    <w:rsid w:val="00F62757"/>
    <w:rsid w:val="00F6417E"/>
    <w:rsid w:val="00F66C0F"/>
    <w:rsid w:val="00F66C43"/>
    <w:rsid w:val="00F72BF6"/>
    <w:rsid w:val="00F75B93"/>
    <w:rsid w:val="00FA06EA"/>
    <w:rsid w:val="00FB1C07"/>
    <w:rsid w:val="00FB2C3D"/>
    <w:rsid w:val="00FB3970"/>
    <w:rsid w:val="00FB6328"/>
    <w:rsid w:val="00FB669A"/>
    <w:rsid w:val="00FB773D"/>
    <w:rsid w:val="00FC34BB"/>
    <w:rsid w:val="00FD1B69"/>
    <w:rsid w:val="00FD28A6"/>
    <w:rsid w:val="00FE2B00"/>
    <w:rsid w:val="00FE680D"/>
    <w:rsid w:val="00FF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87BFE0"/>
  <w14:defaultImageDpi w14:val="32767"/>
  <w15:chartTrackingRefBased/>
  <w15:docId w15:val="{3B2071D8-0F03-034F-8563-5885936E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7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5</cp:revision>
  <dcterms:created xsi:type="dcterms:W3CDTF">2021-09-29T08:11:00Z</dcterms:created>
  <dcterms:modified xsi:type="dcterms:W3CDTF">2021-11-08T15:27:00Z</dcterms:modified>
</cp:coreProperties>
</file>